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1FF" w:rsidRPr="00F351FE" w:rsidRDefault="007231FF" w:rsidP="00A42764">
      <w:pPr>
        <w:jc w:val="both"/>
        <w:rPr>
          <w:rFonts w:ascii="Arial" w:hAnsi="Arial" w:cs="Arial"/>
          <w:sz w:val="24"/>
          <w:szCs w:val="24"/>
          <w:lang w:val="en-US"/>
        </w:rPr>
      </w:pPr>
      <w:r w:rsidRPr="006321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B256E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63218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F7D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51FE">
        <w:rPr>
          <w:rFonts w:ascii="Arial" w:hAnsi="Arial" w:cs="Arial"/>
          <w:i/>
          <w:iCs/>
          <w:sz w:val="24"/>
          <w:szCs w:val="24"/>
          <w:lang w:val="en-US"/>
        </w:rPr>
        <w:t>R</w:t>
      </w:r>
      <w:r w:rsidRPr="00F351FE">
        <w:rPr>
          <w:rFonts w:ascii="Arial" w:hAnsi="Arial" w:cs="Arial"/>
          <w:sz w:val="24"/>
          <w:szCs w:val="24"/>
          <w:lang w:val="en-US"/>
        </w:rPr>
        <w:t xml:space="preserve"> test statistic values</w:t>
      </w:r>
      <w:r w:rsidR="00F351FE">
        <w:rPr>
          <w:rFonts w:ascii="Arial" w:hAnsi="Arial" w:cs="Arial"/>
          <w:sz w:val="24"/>
          <w:szCs w:val="24"/>
          <w:lang w:val="en-US"/>
        </w:rPr>
        <w:t>.</w:t>
      </w:r>
      <w:r w:rsidRPr="00F351FE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ellenraster"/>
        <w:tblW w:w="153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87"/>
        <w:gridCol w:w="888"/>
        <w:gridCol w:w="887"/>
        <w:gridCol w:w="888"/>
        <w:gridCol w:w="887"/>
        <w:gridCol w:w="888"/>
        <w:gridCol w:w="887"/>
        <w:gridCol w:w="888"/>
        <w:gridCol w:w="887"/>
        <w:gridCol w:w="888"/>
        <w:gridCol w:w="887"/>
        <w:gridCol w:w="888"/>
        <w:gridCol w:w="887"/>
        <w:gridCol w:w="888"/>
        <w:gridCol w:w="887"/>
        <w:gridCol w:w="888"/>
      </w:tblGrid>
      <w:tr w:rsidR="007231FF" w:rsidRPr="00F351FE" w:rsidTr="00F351FE">
        <w:trPr>
          <w:trHeight w:val="597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632188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632188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632188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P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632188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P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231FF" w:rsidRPr="00F351FE" w:rsidRDefault="007231FF" w:rsidP="00632188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P2x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632188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+</w:t>
            </w:r>
            <w:r w:rsidRPr="00F351F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632188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P+</w:t>
            </w:r>
            <w:r w:rsidRPr="00F351F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632188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P+</w:t>
            </w:r>
            <w:r w:rsidRPr="00F351F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231FF" w:rsidRPr="00F351FE" w:rsidRDefault="007231FF" w:rsidP="00632188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P2x+</w:t>
            </w:r>
            <w:r w:rsidRPr="00F351F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632188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632188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p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632188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p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231FF" w:rsidRPr="00F351FE" w:rsidRDefault="007231FF" w:rsidP="00632188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p2x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632188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+</w:t>
            </w:r>
            <w:r w:rsidRPr="00F351F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632188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p+</w:t>
            </w:r>
            <w:r w:rsidRPr="00F351F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632188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p+</w:t>
            </w:r>
            <w:r w:rsidRPr="00F351F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632188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p2x+</w:t>
            </w:r>
            <w:r w:rsidRPr="00F351F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</w:t>
            </w:r>
          </w:p>
        </w:tc>
      </w:tr>
      <w:tr w:rsidR="007231FF" w:rsidRPr="00F351FE" w:rsidTr="00F351FE">
        <w:trPr>
          <w:trHeight w:val="324"/>
        </w:trPr>
        <w:tc>
          <w:tcPr>
            <w:tcW w:w="110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06218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0881a</w:t>
            </w:r>
          </w:p>
        </w:tc>
        <w:tc>
          <w:tcPr>
            <w:tcW w:w="88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178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688a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495a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873a</w:t>
            </w:r>
          </w:p>
        </w:tc>
        <w:tc>
          <w:tcPr>
            <w:tcW w:w="88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99a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09a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485a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597a</w:t>
            </w:r>
          </w:p>
        </w:tc>
        <w:tc>
          <w:tcPr>
            <w:tcW w:w="88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021a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824a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644a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873a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922a</w:t>
            </w:r>
          </w:p>
        </w:tc>
      </w:tr>
      <w:tr w:rsidR="007231FF" w:rsidRPr="00F351FE" w:rsidTr="00F351FE">
        <w:trPr>
          <w:trHeight w:val="324"/>
        </w:trPr>
        <w:tc>
          <w:tcPr>
            <w:tcW w:w="1101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P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06218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02915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1633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038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824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274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285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218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452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945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158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158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146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236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195a</w:t>
            </w:r>
          </w:p>
        </w:tc>
      </w:tr>
      <w:tr w:rsidR="007231FF" w:rsidRPr="00F351FE" w:rsidTr="00F351FE">
        <w:trPr>
          <w:trHeight w:val="324"/>
        </w:trPr>
        <w:tc>
          <w:tcPr>
            <w:tcW w:w="1101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P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08817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02915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304b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092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9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146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48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452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064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859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799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107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26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024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215a</w:t>
            </w:r>
          </w:p>
        </w:tc>
      </w:tr>
      <w:tr w:rsidR="007231FF" w:rsidRPr="00F351FE" w:rsidTr="00F351FE">
        <w:trPr>
          <w:trHeight w:val="324"/>
        </w:trPr>
        <w:tc>
          <w:tcPr>
            <w:tcW w:w="1101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P2x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1788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1633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304b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969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844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391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479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257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386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227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208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699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358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589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984a</w:t>
            </w:r>
          </w:p>
        </w:tc>
      </w:tr>
      <w:tr w:rsidR="007231FF" w:rsidRPr="00F351FE" w:rsidTr="00F351FE">
        <w:trPr>
          <w:trHeight w:val="324"/>
        </w:trPr>
        <w:tc>
          <w:tcPr>
            <w:tcW w:w="1101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+</w:t>
            </w:r>
            <w:r w:rsidRPr="00F351F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688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038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092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969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07692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1662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3073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343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507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798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4506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063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785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121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897a</w:t>
            </w:r>
          </w:p>
        </w:tc>
      </w:tr>
      <w:tr w:rsidR="007231FF" w:rsidRPr="00F351FE" w:rsidTr="00F351FE">
        <w:trPr>
          <w:trHeight w:val="324"/>
        </w:trPr>
        <w:tc>
          <w:tcPr>
            <w:tcW w:w="1101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P+</w:t>
            </w:r>
            <w:r w:rsidRPr="00F351F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495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824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9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844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07692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1302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3552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984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423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406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075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624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814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249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899a</w:t>
            </w:r>
          </w:p>
        </w:tc>
      </w:tr>
      <w:tr w:rsidR="007231FF" w:rsidRPr="00F351FE" w:rsidTr="00F351FE">
        <w:trPr>
          <w:trHeight w:val="324"/>
        </w:trPr>
        <w:tc>
          <w:tcPr>
            <w:tcW w:w="1101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P+</w:t>
            </w:r>
            <w:r w:rsidRPr="00F351F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873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274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146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391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1662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1302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3642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822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554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442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148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978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055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913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641a</w:t>
            </w:r>
          </w:p>
        </w:tc>
      </w:tr>
      <w:tr w:rsidR="007231FF" w:rsidRPr="00F351FE" w:rsidTr="00F351FE">
        <w:trPr>
          <w:trHeight w:val="569"/>
        </w:trPr>
        <w:tc>
          <w:tcPr>
            <w:tcW w:w="110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P2x+</w:t>
            </w:r>
            <w:r w:rsidRPr="00F351F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</w:t>
            </w:r>
          </w:p>
        </w:tc>
        <w:tc>
          <w:tcPr>
            <w:tcW w:w="88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99a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285a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48a</w:t>
            </w:r>
          </w:p>
        </w:tc>
        <w:tc>
          <w:tcPr>
            <w:tcW w:w="88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479a</w:t>
            </w:r>
          </w:p>
        </w:tc>
        <w:tc>
          <w:tcPr>
            <w:tcW w:w="88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3073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3552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3642a</w:t>
            </w:r>
          </w:p>
        </w:tc>
        <w:tc>
          <w:tcPr>
            <w:tcW w:w="88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369a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119a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919a</w:t>
            </w:r>
          </w:p>
        </w:tc>
        <w:tc>
          <w:tcPr>
            <w:tcW w:w="88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235a</w:t>
            </w:r>
          </w:p>
        </w:tc>
        <w:tc>
          <w:tcPr>
            <w:tcW w:w="88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677a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194a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4842a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025a</w:t>
            </w:r>
          </w:p>
        </w:tc>
      </w:tr>
      <w:tr w:rsidR="007231FF" w:rsidRPr="00F351FE" w:rsidTr="00F351FE">
        <w:trPr>
          <w:trHeight w:val="324"/>
        </w:trPr>
        <w:tc>
          <w:tcPr>
            <w:tcW w:w="110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09a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218a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452a</w:t>
            </w:r>
          </w:p>
        </w:tc>
        <w:tc>
          <w:tcPr>
            <w:tcW w:w="88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257a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343a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984a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822a</w:t>
            </w:r>
          </w:p>
        </w:tc>
        <w:tc>
          <w:tcPr>
            <w:tcW w:w="88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369a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1625</w:t>
            </w:r>
          </w:p>
        </w:tc>
        <w:tc>
          <w:tcPr>
            <w:tcW w:w="88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230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845a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3095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4298a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279c</w:t>
            </w:r>
          </w:p>
        </w:tc>
      </w:tr>
      <w:tr w:rsidR="007231FF" w:rsidRPr="00F351FE" w:rsidTr="00F351FE">
        <w:trPr>
          <w:trHeight w:val="324"/>
        </w:trPr>
        <w:tc>
          <w:tcPr>
            <w:tcW w:w="1101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p</w:t>
            </w:r>
            <w:proofErr w:type="spellEnd"/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485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452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064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386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507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423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554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119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2109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1857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614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4848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4653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887d</w:t>
            </w:r>
          </w:p>
        </w:tc>
      </w:tr>
      <w:tr w:rsidR="007231FF" w:rsidRPr="00F351FE" w:rsidTr="00F351FE">
        <w:trPr>
          <w:trHeight w:val="324"/>
        </w:trPr>
        <w:tc>
          <w:tcPr>
            <w:tcW w:w="1101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p</w:t>
            </w:r>
            <w:proofErr w:type="spellEnd"/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597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945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859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227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798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406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442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919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1625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2109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00125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16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2579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2943d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3484</w:t>
            </w:r>
          </w:p>
        </w:tc>
      </w:tr>
      <w:tr w:rsidR="007231FF" w:rsidRPr="00F351FE" w:rsidTr="00F351FE">
        <w:trPr>
          <w:trHeight w:val="324"/>
        </w:trPr>
        <w:tc>
          <w:tcPr>
            <w:tcW w:w="1101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p2x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021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158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799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208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4506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075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148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235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2304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1857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00125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3468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2737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2307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3028</w:t>
            </w:r>
          </w:p>
        </w:tc>
      </w:tr>
      <w:tr w:rsidR="007231FF" w:rsidRPr="00F351FE" w:rsidTr="00F351FE">
        <w:trPr>
          <w:trHeight w:val="324"/>
        </w:trPr>
        <w:tc>
          <w:tcPr>
            <w:tcW w:w="1101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+</w:t>
            </w:r>
            <w:r w:rsidRPr="00F351F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</w:t>
            </w:r>
            <w:proofErr w:type="spellEnd"/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824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158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107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699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063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624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978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677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845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614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16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3468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2951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09128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1248</w:t>
            </w:r>
          </w:p>
        </w:tc>
      </w:tr>
      <w:tr w:rsidR="007231FF" w:rsidRPr="00F351FE" w:rsidTr="00F351FE">
        <w:trPr>
          <w:trHeight w:val="324"/>
        </w:trPr>
        <w:tc>
          <w:tcPr>
            <w:tcW w:w="1101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p+</w:t>
            </w:r>
            <w:r w:rsidRPr="00F351F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</w:t>
            </w:r>
            <w:proofErr w:type="spellEnd"/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644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146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26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9358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785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814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055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194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3095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4848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2579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2737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2951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2124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3286</w:t>
            </w:r>
          </w:p>
        </w:tc>
      </w:tr>
      <w:tr w:rsidR="007231FF" w:rsidRPr="00F351FE" w:rsidTr="00F351FE">
        <w:trPr>
          <w:trHeight w:val="324"/>
        </w:trPr>
        <w:tc>
          <w:tcPr>
            <w:tcW w:w="1101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p+</w:t>
            </w:r>
            <w:r w:rsidRPr="00F351F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</w:t>
            </w:r>
            <w:proofErr w:type="spellEnd"/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873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236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024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589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121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249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913a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4842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4298a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4653a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2943d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2307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09128</w:t>
            </w: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2124</w:t>
            </w:r>
          </w:p>
        </w:tc>
        <w:tc>
          <w:tcPr>
            <w:tcW w:w="887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1543</w:t>
            </w:r>
          </w:p>
        </w:tc>
      </w:tr>
      <w:tr w:rsidR="007231FF" w:rsidRPr="00F351FE" w:rsidTr="00F351FE">
        <w:trPr>
          <w:trHeight w:val="324"/>
        </w:trPr>
        <w:tc>
          <w:tcPr>
            <w:tcW w:w="110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p2x+</w:t>
            </w:r>
            <w:r w:rsidRPr="00F351F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</w:t>
            </w:r>
          </w:p>
        </w:tc>
        <w:tc>
          <w:tcPr>
            <w:tcW w:w="88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7922a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195a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215a</w:t>
            </w:r>
          </w:p>
        </w:tc>
        <w:tc>
          <w:tcPr>
            <w:tcW w:w="88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8984a</w:t>
            </w:r>
          </w:p>
        </w:tc>
        <w:tc>
          <w:tcPr>
            <w:tcW w:w="88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897a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899a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641a</w:t>
            </w:r>
          </w:p>
        </w:tc>
        <w:tc>
          <w:tcPr>
            <w:tcW w:w="88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6025a</w:t>
            </w:r>
          </w:p>
        </w:tc>
        <w:tc>
          <w:tcPr>
            <w:tcW w:w="88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279c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5887d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3484</w:t>
            </w:r>
          </w:p>
        </w:tc>
        <w:tc>
          <w:tcPr>
            <w:tcW w:w="88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3028</w:t>
            </w:r>
          </w:p>
        </w:tc>
        <w:tc>
          <w:tcPr>
            <w:tcW w:w="88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1248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3286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1FE">
              <w:rPr>
                <w:rFonts w:ascii="Times New Roman" w:hAnsi="Times New Roman" w:cs="Times New Roman"/>
                <w:sz w:val="18"/>
                <w:szCs w:val="18"/>
              </w:rPr>
              <w:t>0.1543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hideMark/>
          </w:tcPr>
          <w:p w:rsidR="007231FF" w:rsidRPr="00F351FE" w:rsidRDefault="007231FF" w:rsidP="00F35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21102" w:rsidRPr="00FB15F8" w:rsidRDefault="003B256E" w:rsidP="0093012E">
      <w:pPr>
        <w:jc w:val="both"/>
        <w:rPr>
          <w:rFonts w:ascii="Arial" w:hAnsi="Arial" w:cs="Arial"/>
          <w:sz w:val="18"/>
          <w:szCs w:val="18"/>
          <w:lang w:val="en-US"/>
        </w:rPr>
      </w:pPr>
      <w:r w:rsidRPr="00FB15F8">
        <w:rPr>
          <w:rFonts w:ascii="Arial" w:hAnsi="Arial" w:cs="Arial"/>
          <w:sz w:val="18"/>
          <w:szCs w:val="18"/>
          <w:lang w:val="en-US"/>
        </w:rPr>
        <w:t xml:space="preserve">Values were obtained from analysis of similarity (ANOSIM R: 0.6166; p: 0.0001) between different bacterial communities based on T-RFLP data. The magnitude of </w:t>
      </w:r>
      <w:r w:rsidRPr="00FB15F8">
        <w:rPr>
          <w:rFonts w:ascii="Arial" w:hAnsi="Arial" w:cs="Arial"/>
          <w:i/>
          <w:iCs/>
          <w:sz w:val="18"/>
          <w:szCs w:val="18"/>
          <w:lang w:val="en-US"/>
        </w:rPr>
        <w:t>R</w:t>
      </w:r>
      <w:r w:rsidRPr="00FB15F8">
        <w:rPr>
          <w:rFonts w:ascii="Arial" w:hAnsi="Arial" w:cs="Arial"/>
          <w:sz w:val="18"/>
          <w:szCs w:val="18"/>
          <w:lang w:val="en-US"/>
        </w:rPr>
        <w:t xml:space="preserve"> indicates the degree of separation between groups of samples, with a score of 1 indicating complete separation and 0 indicating no separation. Letters </w:t>
      </w:r>
      <w:proofErr w:type="spellStart"/>
      <w:r w:rsidRPr="00FB15F8">
        <w:rPr>
          <w:rFonts w:ascii="Arial" w:hAnsi="Arial" w:cs="Arial"/>
          <w:sz w:val="18"/>
          <w:szCs w:val="18"/>
          <w:lang w:val="en-US"/>
        </w:rPr>
        <w:t>a</w:t>
      </w:r>
      <w:proofErr w:type="gramStart"/>
      <w:r w:rsidRPr="00FB15F8">
        <w:rPr>
          <w:rFonts w:ascii="Arial" w:hAnsi="Arial" w:cs="Arial"/>
          <w:sz w:val="18"/>
          <w:szCs w:val="18"/>
          <w:lang w:val="en-US"/>
        </w:rPr>
        <w:t>,b,c,d</w:t>
      </w:r>
      <w:proofErr w:type="spellEnd"/>
      <w:proofErr w:type="gramEnd"/>
      <w:r w:rsidRPr="00FB15F8">
        <w:rPr>
          <w:rFonts w:ascii="Arial" w:hAnsi="Arial" w:cs="Arial"/>
          <w:sz w:val="18"/>
          <w:szCs w:val="18"/>
          <w:lang w:val="en-US"/>
        </w:rPr>
        <w:t xml:space="preserve"> indicate different significant </w:t>
      </w:r>
      <w:proofErr w:type="spellStart"/>
      <w:r w:rsidRPr="00FB15F8">
        <w:rPr>
          <w:rFonts w:ascii="Arial" w:hAnsi="Arial" w:cs="Arial"/>
          <w:sz w:val="18"/>
          <w:szCs w:val="18"/>
          <w:lang w:val="en-US"/>
        </w:rPr>
        <w:t>Bonferonni</w:t>
      </w:r>
      <w:proofErr w:type="spellEnd"/>
      <w:r w:rsidRPr="00FB15F8">
        <w:rPr>
          <w:rFonts w:ascii="Arial" w:hAnsi="Arial" w:cs="Arial"/>
          <w:sz w:val="18"/>
          <w:szCs w:val="18"/>
          <w:lang w:val="en-US"/>
        </w:rPr>
        <w:t xml:space="preserve">- corrected </w:t>
      </w:r>
      <w:r w:rsidRPr="00FB15F8">
        <w:rPr>
          <w:rFonts w:ascii="Arial" w:hAnsi="Arial" w:cs="Arial"/>
          <w:i/>
          <w:iCs/>
          <w:sz w:val="18"/>
          <w:szCs w:val="18"/>
          <w:lang w:val="en-US"/>
        </w:rPr>
        <w:t xml:space="preserve">p </w:t>
      </w:r>
      <w:r w:rsidRPr="00FB15F8">
        <w:rPr>
          <w:rFonts w:ascii="Arial" w:hAnsi="Arial" w:cs="Arial"/>
          <w:sz w:val="18"/>
          <w:szCs w:val="18"/>
          <w:lang w:val="en-US"/>
        </w:rPr>
        <w:t xml:space="preserve">values.  C - </w:t>
      </w:r>
      <w:proofErr w:type="spellStart"/>
      <w:r w:rsidRPr="00FB15F8">
        <w:rPr>
          <w:rFonts w:ascii="Arial" w:hAnsi="Arial" w:cs="Arial"/>
          <w:sz w:val="18"/>
          <w:szCs w:val="18"/>
          <w:lang w:val="en-US"/>
        </w:rPr>
        <w:t>uninoculated</w:t>
      </w:r>
      <w:proofErr w:type="spellEnd"/>
      <w:r w:rsidRPr="00FB15F8">
        <w:rPr>
          <w:rFonts w:ascii="Arial" w:hAnsi="Arial" w:cs="Arial"/>
          <w:sz w:val="18"/>
          <w:szCs w:val="18"/>
          <w:lang w:val="en-US"/>
        </w:rPr>
        <w:t xml:space="preserve"> controls, DYP – double young plant treatment one week before planting and four days after planting, SYP – simple young plant treatment two days after planting,  DYP2x –young plant treatment before and after planting with double concentration..  +</w:t>
      </w:r>
      <w:r w:rsidRPr="00FB15F8">
        <w:rPr>
          <w:rFonts w:ascii="Arial" w:hAnsi="Arial" w:cs="Arial"/>
          <w:i/>
          <w:iCs/>
          <w:sz w:val="18"/>
          <w:szCs w:val="18"/>
          <w:lang w:val="en-US"/>
        </w:rPr>
        <w:t>Rs</w:t>
      </w:r>
      <w:r w:rsidRPr="00FB15F8">
        <w:rPr>
          <w:rFonts w:ascii="Arial" w:hAnsi="Arial" w:cs="Arial"/>
          <w:sz w:val="18"/>
          <w:szCs w:val="18"/>
          <w:lang w:val="en-US"/>
        </w:rPr>
        <w:t xml:space="preserve"> – Plants at additional pathogen inoculation of </w:t>
      </w:r>
      <w:r w:rsidRPr="00FB15F8">
        <w:rPr>
          <w:rFonts w:ascii="Arial" w:hAnsi="Arial" w:cs="Arial"/>
          <w:i/>
          <w:sz w:val="18"/>
          <w:szCs w:val="18"/>
          <w:lang w:val="en-US"/>
        </w:rPr>
        <w:t xml:space="preserve">R. </w:t>
      </w:r>
      <w:proofErr w:type="spellStart"/>
      <w:r w:rsidRPr="00FB15F8">
        <w:rPr>
          <w:rFonts w:ascii="Arial" w:hAnsi="Arial" w:cs="Arial"/>
          <w:i/>
          <w:sz w:val="18"/>
          <w:szCs w:val="18"/>
          <w:lang w:val="en-US"/>
        </w:rPr>
        <w:t>solani</w:t>
      </w:r>
      <w:proofErr w:type="spellEnd"/>
      <w:r w:rsidRPr="00FB15F8">
        <w:rPr>
          <w:rFonts w:ascii="Arial" w:hAnsi="Arial" w:cs="Arial"/>
          <w:sz w:val="18"/>
          <w:szCs w:val="18"/>
          <w:lang w:val="en-US"/>
        </w:rPr>
        <w:t xml:space="preserve">. Capital letters: Sampling after 2 weeks; small letters: Sampling after 5 weeks of growth. </w:t>
      </w:r>
      <w:bookmarkStart w:id="0" w:name="_GoBack"/>
      <w:bookmarkEnd w:id="0"/>
    </w:p>
    <w:sectPr w:rsidR="00421102" w:rsidRPr="00FB15F8" w:rsidSect="0093012E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4A1"/>
    <w:rsid w:val="000B63A3"/>
    <w:rsid w:val="000B7ECB"/>
    <w:rsid w:val="000F1C1E"/>
    <w:rsid w:val="00107E28"/>
    <w:rsid w:val="00111DEA"/>
    <w:rsid w:val="00112E30"/>
    <w:rsid w:val="00126FAF"/>
    <w:rsid w:val="0019312B"/>
    <w:rsid w:val="001D487E"/>
    <w:rsid w:val="001F7DDE"/>
    <w:rsid w:val="002421A3"/>
    <w:rsid w:val="002465D7"/>
    <w:rsid w:val="002636C8"/>
    <w:rsid w:val="00290369"/>
    <w:rsid w:val="00296453"/>
    <w:rsid w:val="002A1636"/>
    <w:rsid w:val="002A5B7A"/>
    <w:rsid w:val="002C1EBB"/>
    <w:rsid w:val="002F3FB5"/>
    <w:rsid w:val="00342B7E"/>
    <w:rsid w:val="0038389F"/>
    <w:rsid w:val="00397ABE"/>
    <w:rsid w:val="003A1E91"/>
    <w:rsid w:val="003B256E"/>
    <w:rsid w:val="003C6B62"/>
    <w:rsid w:val="003D3588"/>
    <w:rsid w:val="00402C31"/>
    <w:rsid w:val="00413525"/>
    <w:rsid w:val="00421102"/>
    <w:rsid w:val="00426D25"/>
    <w:rsid w:val="004446C8"/>
    <w:rsid w:val="004448A1"/>
    <w:rsid w:val="00463E60"/>
    <w:rsid w:val="0046437C"/>
    <w:rsid w:val="004930F0"/>
    <w:rsid w:val="004B2926"/>
    <w:rsid w:val="0051037F"/>
    <w:rsid w:val="00525354"/>
    <w:rsid w:val="00546D0A"/>
    <w:rsid w:val="005A246C"/>
    <w:rsid w:val="0061732D"/>
    <w:rsid w:val="0062649B"/>
    <w:rsid w:val="00632188"/>
    <w:rsid w:val="006556E7"/>
    <w:rsid w:val="0067070E"/>
    <w:rsid w:val="00697228"/>
    <w:rsid w:val="006C02A6"/>
    <w:rsid w:val="006E03A2"/>
    <w:rsid w:val="00712AEC"/>
    <w:rsid w:val="007231FF"/>
    <w:rsid w:val="007A6B3F"/>
    <w:rsid w:val="007C180D"/>
    <w:rsid w:val="007E390F"/>
    <w:rsid w:val="007F7E9B"/>
    <w:rsid w:val="0082252E"/>
    <w:rsid w:val="00832887"/>
    <w:rsid w:val="0084208C"/>
    <w:rsid w:val="008436F1"/>
    <w:rsid w:val="00847B57"/>
    <w:rsid w:val="00850633"/>
    <w:rsid w:val="00855CEF"/>
    <w:rsid w:val="008564F5"/>
    <w:rsid w:val="008A3445"/>
    <w:rsid w:val="008C5DBA"/>
    <w:rsid w:val="008D1A33"/>
    <w:rsid w:val="008E500C"/>
    <w:rsid w:val="009127FA"/>
    <w:rsid w:val="0093012E"/>
    <w:rsid w:val="009355F2"/>
    <w:rsid w:val="00952806"/>
    <w:rsid w:val="00965542"/>
    <w:rsid w:val="00981CF6"/>
    <w:rsid w:val="00996884"/>
    <w:rsid w:val="009A1A60"/>
    <w:rsid w:val="009F56A8"/>
    <w:rsid w:val="00A0152E"/>
    <w:rsid w:val="00A3111F"/>
    <w:rsid w:val="00A42764"/>
    <w:rsid w:val="00A86119"/>
    <w:rsid w:val="00AA0979"/>
    <w:rsid w:val="00AA1625"/>
    <w:rsid w:val="00AC4C79"/>
    <w:rsid w:val="00AF6682"/>
    <w:rsid w:val="00B011D7"/>
    <w:rsid w:val="00B53761"/>
    <w:rsid w:val="00B664B7"/>
    <w:rsid w:val="00B767BC"/>
    <w:rsid w:val="00BD4F1E"/>
    <w:rsid w:val="00BD5FEF"/>
    <w:rsid w:val="00BF164F"/>
    <w:rsid w:val="00C069E7"/>
    <w:rsid w:val="00C16394"/>
    <w:rsid w:val="00C219EB"/>
    <w:rsid w:val="00C71F83"/>
    <w:rsid w:val="00CA7565"/>
    <w:rsid w:val="00CB39CC"/>
    <w:rsid w:val="00D4096F"/>
    <w:rsid w:val="00D509BD"/>
    <w:rsid w:val="00DD19FD"/>
    <w:rsid w:val="00DF64A1"/>
    <w:rsid w:val="00E22A44"/>
    <w:rsid w:val="00E436A4"/>
    <w:rsid w:val="00E7718B"/>
    <w:rsid w:val="00F12BAA"/>
    <w:rsid w:val="00F351FE"/>
    <w:rsid w:val="00F96332"/>
    <w:rsid w:val="00FB15F8"/>
    <w:rsid w:val="00FB2C51"/>
    <w:rsid w:val="00FC4D8D"/>
    <w:rsid w:val="00FE6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964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11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110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135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135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135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35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352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964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11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110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135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135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135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35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35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1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7</Words>
  <Characters>2504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rosch</cp:lastModifiedBy>
  <cp:revision>3</cp:revision>
  <dcterms:created xsi:type="dcterms:W3CDTF">2013-05-18T09:23:00Z</dcterms:created>
  <dcterms:modified xsi:type="dcterms:W3CDTF">2013-05-18T09:23:00Z</dcterms:modified>
</cp:coreProperties>
</file>